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759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674"/>
        <w:gridCol w:w="2455"/>
        <w:gridCol w:w="2365"/>
        <w:gridCol w:w="2454"/>
        <w:gridCol w:w="2273"/>
        <w:gridCol w:w="3753"/>
        <w:gridCol w:w="2785"/>
      </w:tblGrid>
      <w:tr w:rsidR="008F7976" w:rsidRPr="00276E6C">
        <w:trPr>
          <w:trHeight w:val="27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76E6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Supplementary Table 1. Primer sequences used in </w:t>
            </w:r>
            <w:proofErr w:type="spellStart"/>
            <w:r w:rsidRPr="00276E6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bisulfite</w:t>
            </w:r>
            <w:proofErr w:type="spellEnd"/>
            <w:r w:rsidRPr="00276E6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76E6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pyrosequencing</w:t>
            </w:r>
            <w:proofErr w:type="spellEnd"/>
            <w:r w:rsidRPr="00276E6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7976" w:rsidRPr="00276E6C">
        <w:trPr>
          <w:gridAfter w:val="2"/>
          <w:wAfter w:w="6538" w:type="dxa"/>
          <w:trHeight w:val="270"/>
        </w:trPr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Assay name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Forward primer (1st and 2nd step PCR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everse primer (1st step PCR)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everse primer (2nd step PCR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equencing primer</w:t>
            </w:r>
          </w:p>
        </w:tc>
      </w:tr>
      <w:tr w:rsidR="008F7976" w:rsidRPr="00276E6C">
        <w:trPr>
          <w:gridAfter w:val="2"/>
          <w:wAfter w:w="6538" w:type="dxa"/>
          <w:trHeight w:val="27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gramStart"/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gramStart"/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gramStart"/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</w:p>
        </w:tc>
      </w:tr>
      <w:tr w:rsidR="008F7976" w:rsidRPr="00276E6C">
        <w:trPr>
          <w:gridAfter w:val="2"/>
          <w:wAfter w:w="6538" w:type="dxa"/>
          <w:trHeight w:val="27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SLC6A4 </w:t>
            </w: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CGI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AGAGATTAGATTATGTGAGGGTT 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AAAAAAAAAACCAACCCACCTACCAA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U-AAAAAAAAAACCAACCCACCTACCAA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GAGGGTTAGAGGGTATAAAT </w:t>
            </w:r>
          </w:p>
        </w:tc>
      </w:tr>
      <w:tr w:rsidR="008F7976" w:rsidRPr="00276E6C">
        <w:trPr>
          <w:gridAfter w:val="2"/>
          <w:wAfter w:w="6538" w:type="dxa"/>
          <w:trHeight w:val="27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SLC6A4 </w:t>
            </w: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PCGI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AGAGGGTTTTGAGTAAAGTGT 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AAACATTTATATCAACCAAAACTCTCC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U-AAACATTTATATCAACCAAAACTCTCC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ATGTTTGATTTTTATTTTGTTGTTA </w:t>
            </w:r>
          </w:p>
        </w:tc>
      </w:tr>
      <w:tr w:rsidR="008F7976" w:rsidRPr="00276E6C">
        <w:trPr>
          <w:gridAfter w:val="2"/>
          <w:wAfter w:w="6538" w:type="dxa"/>
          <w:trHeight w:val="27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SLC6A4 </w:t>
            </w: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PNCGI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TGGGTTTTTTTTTTTAGAGATGTT 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TTCATTCCTCATCTCAACCATATA 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U-TTCATTCCTCATCTCAACCATATA 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TAGAGATGTTTTGGTGATTA </w:t>
            </w:r>
          </w:p>
        </w:tc>
      </w:tr>
      <w:tr w:rsidR="008F7976" w:rsidRPr="00276E6C">
        <w:trPr>
          <w:gridAfter w:val="2"/>
          <w:wAfter w:w="6538" w:type="dxa"/>
          <w:trHeight w:val="270"/>
        </w:trPr>
        <w:tc>
          <w:tcPr>
            <w:tcW w:w="5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276E6C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U =biotin labeled universal primer tag: 5'-biotin-GGGACACCGCTGATCGTTTA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976" w:rsidRPr="00276E6C" w:rsidRDefault="008F7976" w:rsidP="00E973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</w:tbl>
    <w:p w:rsidR="008F7976" w:rsidRDefault="008F7976" w:rsidP="008F7976">
      <w:pPr>
        <w:spacing w:line="480" w:lineRule="auto"/>
        <w:rPr>
          <w:rFonts w:asciiTheme="majorHAnsi" w:hAnsiTheme="majorHAnsi" w:cstheme="majorHAnsi"/>
          <w:b/>
        </w:rPr>
      </w:pPr>
    </w:p>
    <w:p w:rsidR="008F7976" w:rsidRDefault="008F7976" w:rsidP="008F7976">
      <w:pPr>
        <w:spacing w:line="480" w:lineRule="auto"/>
        <w:rPr>
          <w:rFonts w:asciiTheme="majorHAnsi" w:hAnsiTheme="majorHAnsi" w:cstheme="majorHAnsi"/>
          <w:b/>
        </w:rPr>
      </w:pPr>
    </w:p>
    <w:p w:rsidR="008F7976" w:rsidRDefault="008F7976" w:rsidP="008F7976">
      <w:pPr>
        <w:spacing w:line="480" w:lineRule="auto"/>
        <w:rPr>
          <w:rFonts w:asciiTheme="majorHAnsi" w:hAnsiTheme="majorHAnsi" w:cstheme="majorHAnsi"/>
          <w:b/>
        </w:rPr>
      </w:pPr>
    </w:p>
    <w:p w:rsidR="00AD0C30" w:rsidRDefault="008F7976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F7976"/>
    <w:rsid w:val="008F7976"/>
  </w:rsids>
  <m:mathPr>
    <m:mathFont m:val="Myriad Hebrew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976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4-08-04T14:32:00Z</dcterms:created>
  <dcterms:modified xsi:type="dcterms:W3CDTF">2014-08-04T14:33:00Z</dcterms:modified>
</cp:coreProperties>
</file>